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018"/>
        <w:gridCol w:w="1118"/>
        <w:gridCol w:w="3569"/>
        <w:gridCol w:w="1018"/>
      </w:tblGrid>
      <w:tr w:rsidR="0090712D" w:rsidRPr="00D35AE0" w:rsidTr="00BB0656">
        <w:trPr>
          <w:trHeight w:val="567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arget gen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RN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xon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Full length target sequence 5‘ → 3‘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M</w:t>
            </w:r>
          </w:p>
        </w:tc>
      </w:tr>
      <w:tr w:rsidR="0090712D" w:rsidRPr="00D35AE0" w:rsidTr="00BB0656">
        <w:trPr>
          <w:trHeight w:val="546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um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: ATG GCC CGC GCA CGC CAG GA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TCC TGG CGT GCG CGG GCC A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GG</w:t>
            </w:r>
          </w:p>
        </w:tc>
      </w:tr>
      <w:tr w:rsidR="0090712D" w:rsidRPr="00D35AE0" w:rsidTr="00BB0656">
        <w:trPr>
          <w:trHeight w:val="5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um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: AGC TCC CCG GAG CCC GTA GA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TCT ACG GGC TCC GGG GAG C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GG</w:t>
            </w:r>
          </w:p>
        </w:tc>
      </w:tr>
      <w:tr w:rsidR="0090712D" w:rsidRPr="00D35AE0" w:rsidTr="00BB0656">
        <w:trPr>
          <w:trHeight w:val="54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um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: GTA GAG GGC CTG GCC CGC GA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TCG CGG GCC AGG CCC TCT A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GG</w:t>
            </w:r>
          </w:p>
        </w:tc>
      </w:tr>
      <w:tr w:rsidR="0090712D" w:rsidRPr="00D35AE0" w:rsidTr="00BB0656">
        <w:trPr>
          <w:trHeight w:val="54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um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F: AGC TGC CCT </w:t>
            </w:r>
            <w:proofErr w:type="spellStart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CT</w:t>
            </w:r>
            <w:proofErr w:type="spellEnd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GGC GTG CG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CGC ACG CCA GGA GGG CAG C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GG</w:t>
            </w:r>
          </w:p>
        </w:tc>
      </w:tr>
      <w:tr w:rsidR="0090712D" w:rsidRPr="00D35AE0" w:rsidTr="00BB0656">
        <w:trPr>
          <w:trHeight w:val="54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x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: ACG CGC AAC CGA GCC CAA CG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CGT TGG GCT CGG TTG CGC G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GG</w:t>
            </w:r>
          </w:p>
        </w:tc>
      </w:tr>
      <w:tr w:rsidR="0090712D" w:rsidRPr="00D35AE0" w:rsidTr="00BB0656">
        <w:trPr>
          <w:trHeight w:val="552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x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: ACC GAG CCC AAC GCG GGC TC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GAG CCC GCG TTG GGC TCG G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G</w:t>
            </w:r>
          </w:p>
        </w:tc>
      </w:tr>
      <w:tr w:rsidR="0090712D" w:rsidRPr="00D35AE0" w:rsidTr="00BB0656">
        <w:trPr>
          <w:trHeight w:val="552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x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: AGC CCA ACG CGG GCT CAG GC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GCC TGA GCC CGC GTT GGG C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GG</w:t>
            </w:r>
          </w:p>
        </w:tc>
      </w:tr>
      <w:tr w:rsidR="0090712D" w:rsidRPr="00D35AE0" w:rsidTr="00BB0656">
        <w:trPr>
          <w:trHeight w:val="54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ox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F: GGG AAG </w:t>
            </w:r>
            <w:proofErr w:type="spellStart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AG</w:t>
            </w:r>
            <w:proofErr w:type="spellEnd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GCG CGC AAG AA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R: TTC TTG CGC GCC TTC </w:t>
            </w:r>
            <w:proofErr w:type="spellStart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TC</w:t>
            </w:r>
            <w:proofErr w:type="spellEnd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C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G</w:t>
            </w:r>
          </w:p>
        </w:tc>
      </w:tr>
      <w:tr w:rsidR="0090712D" w:rsidRPr="00D35AE0" w:rsidTr="00BB0656">
        <w:trPr>
          <w:trHeight w:val="552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F: CTC CGG CAA GCA TCA </w:t>
            </w:r>
            <w:proofErr w:type="spellStart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CA</w:t>
            </w:r>
            <w:proofErr w:type="spellEnd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CC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R: GGT GAT </w:t>
            </w:r>
            <w:proofErr w:type="spellStart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AT</w:t>
            </w:r>
            <w:proofErr w:type="spellEnd"/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GCT TGC CGG A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G</w:t>
            </w:r>
          </w:p>
        </w:tc>
      </w:tr>
      <w:tr w:rsidR="0090712D" w:rsidRPr="00D35AE0" w:rsidTr="00BB0656">
        <w:trPr>
          <w:trHeight w:val="552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: AGA GTT TGA GCC TAG TGA GC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GCT CAC TAG GCT CAA ACT C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G</w:t>
            </w:r>
          </w:p>
        </w:tc>
      </w:tr>
      <w:tr w:rsidR="0090712D" w:rsidRPr="00D35AE0" w:rsidTr="00BB0656">
        <w:trPr>
          <w:trHeight w:val="552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: GTG GGA CGC CAG TCA CCA GC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GCT GGT GAC TGG CGT CCC A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G</w:t>
            </w:r>
          </w:p>
        </w:tc>
      </w:tr>
      <w:tr w:rsidR="0090712D" w:rsidRPr="00D35AE0" w:rsidTr="00BB0656">
        <w:trPr>
          <w:trHeight w:val="542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: CCT GTG GGA CGC CAG TCA CC</w:t>
            </w:r>
          </w:p>
          <w:p w:rsidR="0090712D" w:rsidRPr="00D35AE0" w:rsidRDefault="0090712D" w:rsidP="00BB065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GGT GAC TGG CGT CCC ACA G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0712D" w:rsidRPr="00D35AE0" w:rsidRDefault="0090712D" w:rsidP="00BB065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35AE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G</w:t>
            </w:r>
          </w:p>
        </w:tc>
      </w:tr>
    </w:tbl>
    <w:p w:rsidR="00785CFD" w:rsidRDefault="00785CFD">
      <w:bookmarkStart w:id="0" w:name="_GoBack"/>
      <w:bookmarkEnd w:id="0"/>
    </w:p>
    <w:sectPr w:rsidR="00785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12D"/>
    <w:rsid w:val="00785CFD"/>
    <w:rsid w:val="0090712D"/>
    <w:rsid w:val="00EE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6CC6E9-1C53-43E4-8D48-02AA1248E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712D"/>
    <w:pPr>
      <w:spacing w:after="120" w:line="480" w:lineRule="auto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eth, Allison</dc:creator>
  <cp:keywords/>
  <dc:description/>
  <cp:lastModifiedBy>Groseth, Allison</cp:lastModifiedBy>
  <cp:revision>1</cp:revision>
  <dcterms:created xsi:type="dcterms:W3CDTF">2019-08-20T07:39:00Z</dcterms:created>
  <dcterms:modified xsi:type="dcterms:W3CDTF">2019-08-20T07:39:00Z</dcterms:modified>
</cp:coreProperties>
</file>